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38F0A" w14:textId="5DDE4422" w:rsidR="002074B9" w:rsidRDefault="002074B9" w:rsidP="002074B9">
      <w:pPr>
        <w:autoSpaceDE w:val="0"/>
        <w:autoSpaceDN w:val="0"/>
        <w:adjustRightInd w:val="0"/>
        <w:spacing w:line="360" w:lineRule="auto"/>
        <w:ind w:firstLineChars="150" w:firstLine="315"/>
        <w:jc w:val="center"/>
        <w:rPr>
          <w:rFonts w:ascii="Times New Roman" w:hAnsi="Times New Roman"/>
          <w:b/>
          <w:color w:val="333333"/>
          <w:szCs w:val="21"/>
          <w:shd w:val="clear" w:color="auto" w:fill="FFFFFF"/>
        </w:rPr>
      </w:pPr>
      <w:r w:rsidRPr="009A4B69">
        <w:rPr>
          <w:rFonts w:ascii="Times New Roman" w:hAnsi="Times New Roman"/>
          <w:b/>
          <w:color w:val="333333"/>
          <w:szCs w:val="21"/>
          <w:shd w:val="clear" w:color="auto" w:fill="FFFFFF"/>
        </w:rPr>
        <w:t>Supplementary</w:t>
      </w:r>
      <w:r>
        <w:rPr>
          <w:rFonts w:ascii="Times New Roman" w:hAnsi="Times New Roman"/>
          <w:b/>
          <w:color w:val="333333"/>
          <w:szCs w:val="21"/>
          <w:shd w:val="clear" w:color="auto" w:fill="FFFFFF"/>
        </w:rPr>
        <w:t xml:space="preserve"> </w:t>
      </w:r>
      <w:r w:rsidR="006C49B1">
        <w:rPr>
          <w:rFonts w:ascii="Times New Roman" w:hAnsi="Times New Roman"/>
          <w:b/>
          <w:color w:val="333333"/>
          <w:szCs w:val="21"/>
          <w:shd w:val="clear" w:color="auto" w:fill="FFFFFF"/>
        </w:rPr>
        <w:t>T</w:t>
      </w:r>
      <w:r>
        <w:rPr>
          <w:rFonts w:ascii="Times New Roman" w:hAnsi="Times New Roman"/>
          <w:b/>
          <w:color w:val="333333"/>
          <w:szCs w:val="21"/>
          <w:shd w:val="clear" w:color="auto" w:fill="FFFFFF"/>
        </w:rPr>
        <w:t>able.</w:t>
      </w:r>
      <w:r w:rsidR="00527BD5">
        <w:rPr>
          <w:rFonts w:ascii="Times New Roman" w:hAnsi="Times New Roman" w:hint="eastAsia"/>
          <w:b/>
          <w:color w:val="333333"/>
          <w:szCs w:val="21"/>
          <w:shd w:val="clear" w:color="auto" w:fill="FFFFFF"/>
        </w:rPr>
        <w:t>7</w:t>
      </w:r>
      <w:r>
        <w:t xml:space="preserve"> </w:t>
      </w:r>
      <w:r>
        <w:rPr>
          <w:rFonts w:ascii="Times New Roman" w:hAnsi="Times New Roman"/>
          <w:b/>
          <w:color w:val="333333"/>
          <w:szCs w:val="21"/>
          <w:shd w:val="clear" w:color="auto" w:fill="FFFFFF"/>
        </w:rPr>
        <w:t xml:space="preserve">siRNA sequence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2074B9" w:rsidRPr="007F50C7" w14:paraId="1F4CDEE3" w14:textId="77777777" w:rsidTr="001B67F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9735610" w14:textId="77777777" w:rsidR="002074B9" w:rsidRPr="007F50C7" w:rsidRDefault="002074B9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Gen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14:paraId="18B97F14" w14:textId="45101037" w:rsidR="002074B9" w:rsidRPr="007F50C7" w:rsidRDefault="002074B9" w:rsidP="001B67FB">
            <w:pPr>
              <w:autoSpaceDE w:val="0"/>
              <w:autoSpaceDN w:val="0"/>
              <w:adjustRightInd w:val="0"/>
              <w:spacing w:line="360" w:lineRule="auto"/>
              <w:ind w:firstLineChars="250" w:firstLine="525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F50C7">
              <w:rPr>
                <w:rFonts w:ascii="Times New Roman" w:hAnsi="Times New Roman"/>
                <w:bCs/>
                <w:color w:val="333333"/>
                <w:szCs w:val="21"/>
                <w:shd w:val="clear" w:color="auto" w:fill="FFFFFF"/>
              </w:rPr>
              <w:t>siRNA sequences</w:t>
            </w:r>
            <w:r w:rsidR="002F0C7A" w:rsidRPr="002F0C7A">
              <w:rPr>
                <w:rFonts w:ascii="Times New Roman" w:hAnsi="Times New Roman" w:hint="eastAsia"/>
                <w:bCs/>
                <w:color w:val="333333"/>
                <w:szCs w:val="21"/>
                <w:shd w:val="clear" w:color="auto" w:fill="FFFFFF"/>
              </w:rPr>
              <w:t>（</w:t>
            </w:r>
            <w:r w:rsidR="002F0C7A" w:rsidRPr="002F0C7A">
              <w:rPr>
                <w:rFonts w:ascii="Times New Roman" w:hAnsi="Times New Roman"/>
                <w:bCs/>
                <w:color w:val="333333"/>
                <w:szCs w:val="21"/>
                <w:shd w:val="clear" w:color="auto" w:fill="FFFFFF"/>
              </w:rPr>
              <w:t>5</w:t>
            </w:r>
            <w:proofErr w:type="gramStart"/>
            <w:r w:rsidR="002F0C7A" w:rsidRPr="002F0C7A">
              <w:rPr>
                <w:rFonts w:ascii="Times New Roman" w:hAnsi="Times New Roman"/>
                <w:bCs/>
                <w:color w:val="333333"/>
                <w:szCs w:val="21"/>
                <w:shd w:val="clear" w:color="auto" w:fill="FFFFFF"/>
              </w:rPr>
              <w:t>’</w:t>
            </w:r>
            <w:proofErr w:type="gramEnd"/>
            <w:r w:rsidR="002F0C7A" w:rsidRPr="002F0C7A">
              <w:rPr>
                <w:rFonts w:ascii="Times New Roman" w:hAnsi="Times New Roman"/>
                <w:bCs/>
                <w:color w:val="333333"/>
                <w:szCs w:val="21"/>
                <w:shd w:val="clear" w:color="auto" w:fill="FFFFFF"/>
              </w:rPr>
              <w:t>-3</w:t>
            </w:r>
            <w:proofErr w:type="gramStart"/>
            <w:r w:rsidR="002F0C7A" w:rsidRPr="002F0C7A">
              <w:rPr>
                <w:rFonts w:ascii="Times New Roman" w:hAnsi="Times New Roman"/>
                <w:bCs/>
                <w:color w:val="333333"/>
                <w:szCs w:val="21"/>
                <w:shd w:val="clear" w:color="auto" w:fill="FFFFFF"/>
              </w:rPr>
              <w:t>’</w:t>
            </w:r>
            <w:proofErr w:type="gramEnd"/>
            <w:r w:rsidR="002F0C7A" w:rsidRPr="002F0C7A">
              <w:rPr>
                <w:rFonts w:ascii="Times New Roman" w:hAnsi="Times New Roman"/>
                <w:bCs/>
                <w:color w:val="333333"/>
                <w:szCs w:val="21"/>
                <w:shd w:val="clear" w:color="auto" w:fill="FFFFFF"/>
              </w:rPr>
              <w:t>）</w:t>
            </w:r>
          </w:p>
        </w:tc>
      </w:tr>
      <w:tr w:rsidR="002074B9" w:rsidRPr="007F50C7" w14:paraId="1FA2110D" w14:textId="77777777" w:rsidTr="001B67FB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4B6A6387" w14:textId="77777777" w:rsidR="002074B9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si-DGCR5#1</w:t>
            </w:r>
          </w:p>
          <w:p w14:paraId="352AB6A3" w14:textId="505B1C0F" w:rsidR="002F0C7A" w:rsidRDefault="002F0C7A" w:rsidP="002F0C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si-DGCR5#</w:t>
            </w:r>
            <w:r>
              <w:rPr>
                <w:rFonts w:ascii="Times New Roman" w:hAnsi="Times New Roman" w:hint="eastAsia"/>
                <w:color w:val="000000"/>
                <w:szCs w:val="24"/>
                <w:shd w:val="clear" w:color="auto" w:fill="FFFFFF"/>
              </w:rPr>
              <w:t>2</w:t>
            </w:r>
          </w:p>
          <w:p w14:paraId="630F5BEA" w14:textId="6BAD22FE" w:rsidR="002F0C7A" w:rsidRPr="002F0C7A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si-DGCR5#</w:t>
            </w:r>
            <w:r>
              <w:rPr>
                <w:rFonts w:ascii="Times New Roman" w:hAnsi="Times New Roman" w:hint="eastAsia"/>
                <w:color w:val="000000"/>
                <w:szCs w:val="24"/>
                <w:shd w:val="clear" w:color="auto" w:fill="FFFFFF"/>
              </w:rPr>
              <w:t>3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5F461BB6" w14:textId="7850CF30" w:rsidR="002074B9" w:rsidRPr="007F50C7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微软雅黑" w:hAnsi="微软雅黑"/>
                <w:color w:val="000000"/>
                <w:sz w:val="18"/>
                <w:szCs w:val="18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GCAAUUAGCUUCAGCUCUATT</w:t>
            </w:r>
          </w:p>
        </w:tc>
      </w:tr>
      <w:tr w:rsidR="002074B9" w:rsidRPr="007F50C7" w14:paraId="4397DAA5" w14:textId="77777777" w:rsidTr="001B67FB">
        <w:tc>
          <w:tcPr>
            <w:tcW w:w="2689" w:type="dxa"/>
            <w:vMerge/>
          </w:tcPr>
          <w:p w14:paraId="2774E3D6" w14:textId="77777777" w:rsidR="002074B9" w:rsidRPr="007F50C7" w:rsidRDefault="002074B9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微软雅黑" w:hAnsi="微软雅黑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07" w:type="dxa"/>
          </w:tcPr>
          <w:p w14:paraId="12441766" w14:textId="77777777" w:rsidR="002F0C7A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CCAGUAGUGUUUGUGCUUUTT</w:t>
            </w:r>
          </w:p>
          <w:p w14:paraId="4A55407D" w14:textId="59425116" w:rsidR="002F0C7A" w:rsidRPr="002F0C7A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GCACAAAGAGAUCCCUCAATT</w:t>
            </w:r>
          </w:p>
        </w:tc>
      </w:tr>
      <w:tr w:rsidR="002074B9" w:rsidRPr="007F50C7" w14:paraId="0B52BA85" w14:textId="77777777" w:rsidTr="001B67FB">
        <w:tc>
          <w:tcPr>
            <w:tcW w:w="2689" w:type="dxa"/>
            <w:vMerge w:val="restart"/>
          </w:tcPr>
          <w:p w14:paraId="5C1707AD" w14:textId="77777777" w:rsidR="002F0C7A" w:rsidRPr="002F0C7A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si-SRSF1#1</w:t>
            </w:r>
            <w:r w:rsidR="002074B9" w:rsidRPr="002F0C7A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  </w:t>
            </w:r>
          </w:p>
          <w:p w14:paraId="01B9B793" w14:textId="77777777" w:rsidR="002F0C7A" w:rsidRPr="002F0C7A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si-SRSF1#</w:t>
            </w:r>
            <w:r w:rsidRPr="002F0C7A">
              <w:rPr>
                <w:rFonts w:ascii="Times New Roman" w:hAnsi="Times New Roman" w:hint="eastAsia"/>
                <w:color w:val="000000"/>
                <w:szCs w:val="24"/>
                <w:shd w:val="clear" w:color="auto" w:fill="FFFFFF"/>
              </w:rPr>
              <w:t>2</w:t>
            </w:r>
          </w:p>
          <w:p w14:paraId="5F090440" w14:textId="2B8600B8" w:rsidR="002074B9" w:rsidRPr="007F50C7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si-SRSF1#</w:t>
            </w:r>
            <w:r w:rsidRPr="002F0C7A">
              <w:rPr>
                <w:rFonts w:ascii="Times New Roman" w:hAnsi="Times New Roman" w:hint="eastAsia"/>
                <w:color w:val="000000"/>
                <w:szCs w:val="24"/>
                <w:shd w:val="clear" w:color="auto" w:fill="FFFFFF"/>
              </w:rPr>
              <w:t>3</w:t>
            </w:r>
            <w:r w:rsidR="002074B9" w:rsidRPr="002F0C7A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5607" w:type="dxa"/>
          </w:tcPr>
          <w:p w14:paraId="77F4F472" w14:textId="0908FB0F" w:rsidR="002074B9" w:rsidRPr="007F50C7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GCUAUGAUUACGAUGGGUATT</w:t>
            </w:r>
          </w:p>
        </w:tc>
      </w:tr>
      <w:tr w:rsidR="002074B9" w:rsidRPr="007F50C7" w14:paraId="2AE27829" w14:textId="77777777" w:rsidTr="001B67FB">
        <w:tc>
          <w:tcPr>
            <w:tcW w:w="2689" w:type="dxa"/>
            <w:vMerge/>
          </w:tcPr>
          <w:p w14:paraId="7FCA3297" w14:textId="77777777" w:rsidR="002074B9" w:rsidRPr="007F50C7" w:rsidRDefault="002074B9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07" w:type="dxa"/>
          </w:tcPr>
          <w:p w14:paraId="548FACE9" w14:textId="77777777" w:rsidR="002074B9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CUACGUGGGUAACUUACCUTT</w:t>
            </w:r>
          </w:p>
          <w:p w14:paraId="0B03C67E" w14:textId="6504F4CF" w:rsidR="002F0C7A" w:rsidRPr="00CB3BC3" w:rsidRDefault="002F0C7A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F0C7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GAAAGAAGAUAUGACCUAUTT</w:t>
            </w:r>
          </w:p>
        </w:tc>
      </w:tr>
    </w:tbl>
    <w:p w14:paraId="4D289310" w14:textId="77777777" w:rsidR="002074B9" w:rsidRDefault="002074B9" w:rsidP="002074B9">
      <w:pPr>
        <w:rPr>
          <w:rFonts w:ascii="Times New Roman" w:hAnsi="Times New Roman"/>
          <w:szCs w:val="21"/>
        </w:rPr>
      </w:pPr>
    </w:p>
    <w:p w14:paraId="425421DF" w14:textId="77777777" w:rsidR="00803DC0" w:rsidRPr="002074B9" w:rsidRDefault="00803DC0"/>
    <w:sectPr w:rsidR="00803DC0" w:rsidRPr="00207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85F1B" w14:textId="77777777" w:rsidR="00D92B4A" w:rsidRDefault="00D92B4A" w:rsidP="002074B9">
      <w:r>
        <w:separator/>
      </w:r>
    </w:p>
  </w:endnote>
  <w:endnote w:type="continuationSeparator" w:id="0">
    <w:p w14:paraId="33017D06" w14:textId="77777777" w:rsidR="00D92B4A" w:rsidRDefault="00D92B4A" w:rsidP="00207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A8C55" w14:textId="77777777" w:rsidR="00D92B4A" w:rsidRDefault="00D92B4A" w:rsidP="002074B9">
      <w:r>
        <w:separator/>
      </w:r>
    </w:p>
  </w:footnote>
  <w:footnote w:type="continuationSeparator" w:id="0">
    <w:p w14:paraId="433EA84F" w14:textId="77777777" w:rsidR="00D92B4A" w:rsidRDefault="00D92B4A" w:rsidP="00207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69E"/>
    <w:rsid w:val="00197B43"/>
    <w:rsid w:val="002074B9"/>
    <w:rsid w:val="002F0C7A"/>
    <w:rsid w:val="00522922"/>
    <w:rsid w:val="00527BD5"/>
    <w:rsid w:val="006C49B1"/>
    <w:rsid w:val="00803DC0"/>
    <w:rsid w:val="00A3269E"/>
    <w:rsid w:val="00D92B4A"/>
    <w:rsid w:val="00DC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A4AA5"/>
  <w15:chartTrackingRefBased/>
  <w15:docId w15:val="{BD7722B6-1737-4435-8C4D-16DB085A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4B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4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4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4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宁</dc:creator>
  <cp:keywords/>
  <dc:description/>
  <cp:lastModifiedBy>段玉青</cp:lastModifiedBy>
  <cp:revision>5</cp:revision>
  <dcterms:created xsi:type="dcterms:W3CDTF">2021-01-15T11:49:00Z</dcterms:created>
  <dcterms:modified xsi:type="dcterms:W3CDTF">2021-04-19T15:39:00Z</dcterms:modified>
</cp:coreProperties>
</file>